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AD782" w14:textId="77777777" w:rsidR="00395969" w:rsidRPr="00011C1D" w:rsidRDefault="00395969" w:rsidP="00395969">
      <w:pPr>
        <w:spacing w:line="360" w:lineRule="auto"/>
        <w:rPr>
          <w:rFonts w:ascii="Verdana" w:hAnsi="Verdana"/>
          <w:lang w:val="en-US"/>
        </w:rPr>
      </w:pPr>
    </w:p>
    <w:p w14:paraId="385A6E7E" w14:textId="517EA932" w:rsidR="00395969" w:rsidRPr="00011C1D" w:rsidRDefault="00211A7A" w:rsidP="00395969">
      <w:pPr>
        <w:jc w:val="both"/>
        <w:rPr>
          <w:rFonts w:ascii="Verdana" w:hAnsi="Verdana"/>
          <w:b/>
          <w:sz w:val="22"/>
          <w:szCs w:val="22"/>
          <w:lang w:val="en-US"/>
        </w:rPr>
      </w:pPr>
      <w:r w:rsidRPr="00011C1D">
        <w:rPr>
          <w:rFonts w:ascii="Verdana" w:hAnsi="Verdana"/>
          <w:b/>
          <w:sz w:val="22"/>
          <w:szCs w:val="22"/>
          <w:lang w:val="en-US"/>
        </w:rPr>
        <w:t>S</w:t>
      </w:r>
      <w:r w:rsidR="00260587">
        <w:rPr>
          <w:rFonts w:ascii="Verdana" w:hAnsi="Verdana"/>
          <w:b/>
          <w:sz w:val="22"/>
          <w:szCs w:val="22"/>
          <w:lang w:val="en-US"/>
        </w:rPr>
        <w:t>3</w:t>
      </w:r>
      <w:bookmarkStart w:id="0" w:name="_GoBack"/>
      <w:bookmarkEnd w:id="0"/>
      <w:r w:rsidRPr="00011C1D">
        <w:rPr>
          <w:rFonts w:ascii="Verdana" w:hAnsi="Verdana"/>
          <w:b/>
          <w:sz w:val="22"/>
          <w:szCs w:val="22"/>
          <w:lang w:val="en-US"/>
        </w:rPr>
        <w:t xml:space="preserve"> Table</w:t>
      </w:r>
      <w:r w:rsidR="00395969" w:rsidRPr="00011C1D">
        <w:rPr>
          <w:rFonts w:ascii="Verdana" w:hAnsi="Verdana"/>
          <w:b/>
          <w:sz w:val="22"/>
          <w:szCs w:val="22"/>
          <w:lang w:val="en-US"/>
        </w:rPr>
        <w:t xml:space="preserve">. </w:t>
      </w:r>
      <w:r w:rsidR="00011C1D" w:rsidRPr="00011C1D">
        <w:rPr>
          <w:rFonts w:ascii="Verdana" w:hAnsi="Verdana"/>
          <w:b/>
          <w:sz w:val="22"/>
          <w:szCs w:val="22"/>
          <w:lang w:val="en-US"/>
        </w:rPr>
        <w:t>Level measurement and indicators used in the evaluation</w:t>
      </w:r>
    </w:p>
    <w:p w14:paraId="2C0937BA" w14:textId="77777777" w:rsidR="00011C1D" w:rsidRPr="00011C1D" w:rsidRDefault="00011C1D" w:rsidP="00395969">
      <w:pPr>
        <w:jc w:val="both"/>
        <w:rPr>
          <w:rFonts w:ascii="Verdana" w:hAnsi="Verdana"/>
          <w:b/>
          <w:sz w:val="22"/>
          <w:szCs w:val="22"/>
          <w:lang w:val="en-US"/>
        </w:rPr>
      </w:pPr>
    </w:p>
    <w:tbl>
      <w:tblPr>
        <w:tblW w:w="10917" w:type="dxa"/>
        <w:jc w:val="center"/>
        <w:tbl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blBorders>
        <w:tblLayout w:type="fixed"/>
        <w:tblLook w:val="00A0" w:firstRow="1" w:lastRow="0" w:firstColumn="1" w:lastColumn="0" w:noHBand="0" w:noVBand="0"/>
      </w:tblPr>
      <w:tblGrid>
        <w:gridCol w:w="1844"/>
        <w:gridCol w:w="1843"/>
        <w:gridCol w:w="1417"/>
        <w:gridCol w:w="1843"/>
        <w:gridCol w:w="3970"/>
      </w:tblGrid>
      <w:tr w:rsidR="00395969" w:rsidRPr="00011C1D" w14:paraId="08AC316A" w14:textId="77777777" w:rsidTr="00A73F3A">
        <w:trPr>
          <w:trHeight w:val="696"/>
          <w:tblHeader/>
          <w:jc w:val="center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9D9D9"/>
          </w:tcPr>
          <w:p w14:paraId="004DB091" w14:textId="77777777" w:rsidR="00395969" w:rsidRPr="00011C1D" w:rsidRDefault="00395969" w:rsidP="00A73F3A">
            <w:pPr>
              <w:jc w:val="both"/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</w:tcPr>
          <w:p w14:paraId="3F7B6785" w14:textId="03C85B5F" w:rsidR="00395969" w:rsidRPr="00011C1D" w:rsidRDefault="00011C1D" w:rsidP="00A73F3A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011C1D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Aspect to be evaluate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</w:tcPr>
          <w:p w14:paraId="7C3F1FAC" w14:textId="38065CF8" w:rsidR="00395969" w:rsidRPr="00011C1D" w:rsidRDefault="00011C1D" w:rsidP="00A73F3A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011C1D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Level measuring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</w:tcPr>
          <w:p w14:paraId="1CAF0737" w14:textId="3D0B263C" w:rsidR="00395969" w:rsidRPr="00011C1D" w:rsidRDefault="00011C1D" w:rsidP="00A73F3A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011C1D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Tool</w:t>
            </w:r>
          </w:p>
        </w:tc>
        <w:tc>
          <w:tcPr>
            <w:tcW w:w="39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14:paraId="01B49B08" w14:textId="34991B32" w:rsidR="00395969" w:rsidRPr="00011C1D" w:rsidRDefault="00011C1D" w:rsidP="00A73F3A">
            <w:pPr>
              <w:jc w:val="both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011C1D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Indicat</w:t>
            </w:r>
            <w:r w:rsidR="00395969" w:rsidRPr="00011C1D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or</w:t>
            </w:r>
          </w:p>
        </w:tc>
      </w:tr>
      <w:tr w:rsidR="00395969" w:rsidRPr="00011C1D" w14:paraId="02AA8C91" w14:textId="77777777" w:rsidTr="00A73F3A">
        <w:trPr>
          <w:trHeight w:val="1638"/>
          <w:jc w:val="center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0F06921" w14:textId="0F94F826" w:rsidR="00395969" w:rsidRPr="00011C1D" w:rsidRDefault="002E06D5" w:rsidP="00A73F3A">
            <w:pPr>
              <w:jc w:val="both"/>
              <w:rPr>
                <w:rFonts w:ascii="Verdana" w:hAnsi="Verdana"/>
                <w:bCs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bCs/>
                <w:sz w:val="22"/>
                <w:szCs w:val="22"/>
                <w:lang w:val="en-US"/>
              </w:rPr>
              <w:t>Physical activa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1FDFB9C" w14:textId="091FE15E" w:rsidR="00395969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Progress in implementing activation sess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7AA580D" w14:textId="24818810" w:rsidR="00395969" w:rsidRPr="00011C1D" w:rsidRDefault="002E06D5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Schoo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D00D665" w14:textId="63AEAD4F" w:rsidR="00395969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Observation of activation session</w:t>
            </w:r>
          </w:p>
        </w:tc>
        <w:tc>
          <w:tcPr>
            <w:tcW w:w="39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FC0404" w14:textId="21A19B40" w:rsidR="007D7FB7" w:rsidRPr="007D7FB7" w:rsidRDefault="007D7FB7" w:rsidP="007D7FB7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-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 xml:space="preserve">Average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duration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 xml:space="preserve"> of observed Physical Activation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>sessions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.</w:t>
            </w:r>
          </w:p>
          <w:p w14:paraId="697683C8" w14:textId="4321D154" w:rsidR="00395969" w:rsidRPr="00011C1D" w:rsidRDefault="007D7FB7" w:rsidP="007D7FB7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-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 xml:space="preserve">Percentage of schools with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a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 xml:space="preserve">daily physical activation practices observed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 (more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>than or equal to 30 minutes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). </w:t>
            </w:r>
          </w:p>
        </w:tc>
      </w:tr>
      <w:tr w:rsidR="00395969" w:rsidRPr="00011C1D" w14:paraId="2591F579" w14:textId="77777777" w:rsidTr="00A73F3A">
        <w:trPr>
          <w:trHeight w:val="537"/>
          <w:jc w:val="center"/>
        </w:trPr>
        <w:tc>
          <w:tcPr>
            <w:tcW w:w="18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3DF4248" w14:textId="2399C3FB" w:rsidR="00395969" w:rsidRPr="00011C1D" w:rsidRDefault="002E06D5" w:rsidP="00A73F3A">
            <w:pPr>
              <w:jc w:val="both"/>
              <w:rPr>
                <w:rFonts w:ascii="Verdana" w:hAnsi="Verdana"/>
                <w:bCs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bCs/>
                <w:sz w:val="22"/>
                <w:szCs w:val="22"/>
                <w:lang w:val="en-US"/>
              </w:rPr>
              <w:t>Foo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6FEB96D" w14:textId="2878F9C3" w:rsidR="00395969" w:rsidRPr="00011C1D" w:rsidRDefault="002E06D5" w:rsidP="002E06D5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Access and availability of drinking wat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51C38FA" w14:textId="14200494" w:rsidR="00395969" w:rsidRPr="00011C1D" w:rsidRDefault="002E06D5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Schoo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6C2B95E" w14:textId="66E5F9C4" w:rsidR="00A73F3A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Observation</w:t>
            </w:r>
          </w:p>
        </w:tc>
        <w:tc>
          <w:tcPr>
            <w:tcW w:w="39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6063A" w14:textId="53171600" w:rsidR="007D7FB7" w:rsidRPr="007D7FB7" w:rsidRDefault="007D7FB7" w:rsidP="007D7FB7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>-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>Percentage of schools with running water fountains</w:t>
            </w:r>
          </w:p>
          <w:p w14:paraId="6CE9CE7C" w14:textId="518B7450" w:rsidR="007D7FB7" w:rsidRDefault="007D7FB7" w:rsidP="007D7FB7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- Numbers of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>drinking fountains with running water and expressed by a number of children (e.g. N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umber of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>drinking fountains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>per 10 children)</w:t>
            </w:r>
          </w:p>
          <w:p w14:paraId="60A36F12" w14:textId="188EAA0D" w:rsidR="007D7FB7" w:rsidRDefault="007D7FB7" w:rsidP="007D7FB7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-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 xml:space="preserve">Percentage of schools with 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carboy</w:t>
            </w:r>
            <w:r w:rsidR="00DB07BC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>of water into the classroom</w:t>
            </w:r>
          </w:p>
          <w:p w14:paraId="78E8E179" w14:textId="0F5949A4" w:rsidR="007D7FB7" w:rsidRDefault="007D7FB7" w:rsidP="007D7FB7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- Number of 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carboy</w:t>
            </w:r>
            <w:r w:rsidR="00DB07BC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>with water in classroom between total of classrooms</w:t>
            </w:r>
          </w:p>
          <w:p w14:paraId="191EDA4B" w14:textId="3033CD27" w:rsidR="007D7FB7" w:rsidRPr="007D7FB7" w:rsidRDefault="007D7FB7" w:rsidP="007D7FB7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-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 xml:space="preserve">Percentage of schools with </w:t>
            </w:r>
            <w:r w:rsidR="00DB07BC" w:rsidRPr="00DB07BC">
              <w:rPr>
                <w:rFonts w:ascii="Verdana" w:hAnsi="Verdana"/>
                <w:sz w:val="22"/>
                <w:szCs w:val="22"/>
                <w:lang w:val="en-US"/>
              </w:rPr>
              <w:t>carboy</w:t>
            </w:r>
            <w:r w:rsidR="00DB07BC" w:rsidRPr="007D7FB7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>in common areas</w:t>
            </w:r>
          </w:p>
          <w:p w14:paraId="4FA9221F" w14:textId="77777777" w:rsidR="007D7FB7" w:rsidRPr="007D7FB7" w:rsidRDefault="007D7FB7" w:rsidP="007D7FB7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>  Percentage of schools that sell bottled water.</w:t>
            </w:r>
          </w:p>
          <w:p w14:paraId="48454C6E" w14:textId="3CE7FDDB" w:rsidR="00395969" w:rsidRPr="00011C1D" w:rsidRDefault="007D7FB7" w:rsidP="007D7FB7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- Number of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 xml:space="preserve">bottles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of water </w:t>
            </w:r>
            <w:r w:rsidRPr="007D7FB7">
              <w:rPr>
                <w:rFonts w:ascii="Verdana" w:hAnsi="Verdana"/>
                <w:sz w:val="22"/>
                <w:szCs w:val="22"/>
                <w:lang w:val="en-US"/>
              </w:rPr>
              <w:t>that are offered expressed by number of children</w:t>
            </w:r>
          </w:p>
        </w:tc>
      </w:tr>
      <w:tr w:rsidR="00395969" w:rsidRPr="00011C1D" w14:paraId="00CDF0CD" w14:textId="77777777" w:rsidTr="00A73F3A">
        <w:trPr>
          <w:trHeight w:val="114"/>
          <w:jc w:val="center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B82F0CE" w14:textId="77777777" w:rsidR="00395969" w:rsidRPr="00011C1D" w:rsidRDefault="00395969" w:rsidP="00A73F3A">
            <w:pPr>
              <w:jc w:val="both"/>
              <w:rPr>
                <w:rFonts w:ascii="Verdana" w:hAnsi="Verdana"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95D047A" w14:textId="606D578D" w:rsidR="00395969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Offer food and beverag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08176B1" w14:textId="7287ECFB" w:rsidR="00395969" w:rsidRPr="00011C1D" w:rsidRDefault="002E06D5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Schoo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1B32AE3" w14:textId="4442C52C" w:rsidR="00395969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Observation</w:t>
            </w:r>
          </w:p>
          <w:p w14:paraId="7180FDFC" w14:textId="21A8AD01" w:rsidR="00A73F3A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proofErr w:type="gramStart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in</w:t>
            </w:r>
            <w:proofErr w:type="gramEnd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 xml:space="preserve"> recess</w:t>
            </w:r>
          </w:p>
        </w:tc>
        <w:tc>
          <w:tcPr>
            <w:tcW w:w="39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A52CA9" w14:textId="77777777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Percentage of total food and drinks available in school that meet the criteria of the guidelines according to the categories established therein:</w:t>
            </w:r>
          </w:p>
          <w:p w14:paraId="3DAF1C59" w14:textId="77777777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Food prepared</w:t>
            </w:r>
          </w:p>
          <w:p w14:paraId="01DF4AB8" w14:textId="77777777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Milk</w:t>
            </w:r>
          </w:p>
          <w:p w14:paraId="6E4213C9" w14:textId="77777777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Yogurt And fermented dairy foods</w:t>
            </w:r>
          </w:p>
          <w:p w14:paraId="77FE06E5" w14:textId="77777777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Saps fruit and vegetable juices</w:t>
            </w:r>
          </w:p>
          <w:p w14:paraId="675B804A" w14:textId="7012A6EC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Nectars</w:t>
            </w:r>
          </w:p>
          <w:p w14:paraId="3C5595E3" w14:textId="77777777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Food Liquid soy</w:t>
            </w:r>
          </w:p>
          <w:p w14:paraId="3A63FABC" w14:textId="77777777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Snack</w:t>
            </w:r>
          </w:p>
          <w:p w14:paraId="2896CCE6" w14:textId="6099BDB5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B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iscuit, Pastries, sweets and desserts</w:t>
            </w:r>
          </w:p>
          <w:p w14:paraId="3C3F5BC9" w14:textId="50C12203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lastRenderedPageBreak/>
              <w:t>-Drinks For preschool and primary</w:t>
            </w:r>
          </w:p>
          <w:p w14:paraId="08FA2E46" w14:textId="77777777" w:rsidR="00395969" w:rsidRPr="00011C1D" w:rsidRDefault="00395969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</w:p>
        </w:tc>
      </w:tr>
      <w:tr w:rsidR="00395969" w:rsidRPr="00011C1D" w14:paraId="57FAB8B8" w14:textId="77777777" w:rsidTr="00A73F3A">
        <w:trPr>
          <w:trHeight w:val="114"/>
          <w:jc w:val="center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79B92E1" w14:textId="77777777" w:rsidR="00395969" w:rsidRPr="00011C1D" w:rsidRDefault="00395969" w:rsidP="00A73F3A">
            <w:pPr>
              <w:jc w:val="both"/>
              <w:rPr>
                <w:rFonts w:ascii="Verdana" w:hAnsi="Verdana"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65EBA9A" w14:textId="2895D4E1" w:rsidR="00395969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Preparation, management and conservation of foo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B296483" w14:textId="575418A5" w:rsidR="00395969" w:rsidRPr="00011C1D" w:rsidRDefault="002E06D5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Schoo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E01C2C5" w14:textId="05DB7B33" w:rsidR="00395969" w:rsidRPr="00011C1D" w:rsidRDefault="00395969" w:rsidP="00011C1D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Observa</w:t>
            </w:r>
            <w:r w:rsidR="00011C1D" w:rsidRPr="00011C1D">
              <w:rPr>
                <w:rFonts w:ascii="Verdana" w:hAnsi="Verdana"/>
                <w:sz w:val="22"/>
                <w:szCs w:val="22"/>
                <w:lang w:val="en-US"/>
              </w:rPr>
              <w:t>tion</w:t>
            </w:r>
          </w:p>
        </w:tc>
        <w:tc>
          <w:tcPr>
            <w:tcW w:w="39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99B67D" w14:textId="79A4D030" w:rsidR="00395969" w:rsidRPr="00011C1D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 xml:space="preserve">Percentage of total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school 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(shops or cooperatives) that meet the criteria</w:t>
            </w:r>
          </w:p>
        </w:tc>
      </w:tr>
      <w:tr w:rsidR="00395969" w:rsidRPr="00011C1D" w14:paraId="7B8535F2" w14:textId="77777777" w:rsidTr="00A73F3A">
        <w:trPr>
          <w:trHeight w:val="114"/>
          <w:jc w:val="center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88D467B" w14:textId="77777777" w:rsidR="00395969" w:rsidRPr="00011C1D" w:rsidRDefault="00395969" w:rsidP="00A73F3A">
            <w:pPr>
              <w:jc w:val="both"/>
              <w:rPr>
                <w:rFonts w:ascii="Verdana" w:hAnsi="Verdana"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ED5BC24" w14:textId="5179DAEB" w:rsidR="00395969" w:rsidRPr="00011C1D" w:rsidRDefault="00395969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C</w:t>
            </w:r>
            <w:r w:rsidR="00011C1D" w:rsidRPr="00011C1D">
              <w:rPr>
                <w:rFonts w:ascii="Verdana" w:hAnsi="Verdana"/>
                <w:sz w:val="22"/>
                <w:szCs w:val="22"/>
                <w:lang w:val="en-US"/>
              </w:rPr>
              <w:t>ommitte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89F9AA8" w14:textId="1C8710A1" w:rsidR="00395969" w:rsidRPr="00011C1D" w:rsidRDefault="002E06D5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Schoo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DFCCFF6" w14:textId="4B1E0D05" w:rsidR="00395969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Questionnaire for directors</w:t>
            </w:r>
          </w:p>
        </w:tc>
        <w:tc>
          <w:tcPr>
            <w:tcW w:w="39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BBD98E" w14:textId="2DF1AE1A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- 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 xml:space="preserve">Percentage of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directors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 xml:space="preserve"> who know the reason for the implementation of the guidelines</w:t>
            </w:r>
          </w:p>
          <w:p w14:paraId="3F95CBCB" w14:textId="64A6000C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 xml:space="preserve">- Percentage of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directors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 xml:space="preserve"> who know the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Food 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guidelines</w:t>
            </w:r>
          </w:p>
          <w:p w14:paraId="70B7EEDA" w14:textId="36805CC6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 xml:space="preserve">- Percentage of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directors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 xml:space="preserve"> who have educational materials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of the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FC and PAC.</w:t>
            </w:r>
          </w:p>
          <w:p w14:paraId="5B5325AB" w14:textId="77777777" w:rsid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 Percentage of directors showing copy of the list of foods that meet nutritional criteria</w:t>
            </w:r>
          </w:p>
          <w:p w14:paraId="1FD8F05B" w14:textId="300404F7" w:rsid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- 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Percentage of schools with an FC</w:t>
            </w:r>
          </w:p>
          <w:p w14:paraId="6089A7BA" w14:textId="08F841EA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- 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Percentage of schools with a PAC</w:t>
            </w:r>
          </w:p>
          <w:p w14:paraId="2B7325FD" w14:textId="56B5C7B9" w:rsidR="00395969" w:rsidRPr="00011C1D" w:rsidRDefault="00395969" w:rsidP="00A73F3A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</w:p>
        </w:tc>
      </w:tr>
      <w:tr w:rsidR="00395969" w:rsidRPr="00011C1D" w14:paraId="0358285B" w14:textId="77777777" w:rsidTr="00A73F3A">
        <w:trPr>
          <w:trHeight w:val="114"/>
          <w:jc w:val="center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073795A" w14:textId="77777777" w:rsidR="00395969" w:rsidRPr="00011C1D" w:rsidRDefault="00395969" w:rsidP="00A73F3A">
            <w:pPr>
              <w:jc w:val="both"/>
              <w:rPr>
                <w:rFonts w:ascii="Verdana" w:hAnsi="Verdana"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9035607" w14:textId="4AAC9353" w:rsidR="00395969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Level information for the application of nutritional criteri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0080657" w14:textId="77777777" w:rsidR="00395969" w:rsidRPr="00011C1D" w:rsidRDefault="00395969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proofErr w:type="spellStart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Directores</w:t>
            </w:r>
            <w:proofErr w:type="spellEnd"/>
          </w:p>
          <w:p w14:paraId="4EE7E922" w14:textId="77777777" w:rsidR="00395969" w:rsidRPr="00011C1D" w:rsidRDefault="00395969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proofErr w:type="spellStart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Profesores</w:t>
            </w:r>
            <w:proofErr w:type="spellEnd"/>
          </w:p>
          <w:p w14:paraId="31E799AA" w14:textId="77777777" w:rsidR="00395969" w:rsidRPr="00011C1D" w:rsidRDefault="00395969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proofErr w:type="spellStart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Profesores</w:t>
            </w:r>
            <w:proofErr w:type="spellEnd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/</w:t>
            </w:r>
          </w:p>
          <w:p w14:paraId="1CFEEDD8" w14:textId="77777777" w:rsidR="00395969" w:rsidRPr="00011C1D" w:rsidRDefault="00395969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 xml:space="preserve">Padres </w:t>
            </w:r>
            <w:proofErr w:type="spellStart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integrantes</w:t>
            </w:r>
            <w:proofErr w:type="spellEnd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 xml:space="preserve"> de CEPS/</w:t>
            </w:r>
            <w:proofErr w:type="spellStart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Comité</w:t>
            </w:r>
            <w:proofErr w:type="spellEnd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consumo</w:t>
            </w:r>
            <w:proofErr w:type="spellEnd"/>
          </w:p>
          <w:p w14:paraId="7AF73E33" w14:textId="77777777" w:rsidR="00395969" w:rsidRPr="00011C1D" w:rsidRDefault="00395969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Padres</w:t>
            </w:r>
          </w:p>
          <w:p w14:paraId="7A1A1659" w14:textId="77777777" w:rsidR="00395969" w:rsidRPr="00011C1D" w:rsidRDefault="00395969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proofErr w:type="spellStart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Expendedor</w:t>
            </w:r>
            <w:proofErr w:type="spellEnd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 xml:space="preserve">/ </w:t>
            </w:r>
            <w:proofErr w:type="spellStart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vendedor</w:t>
            </w:r>
            <w:proofErr w:type="spellEnd"/>
          </w:p>
          <w:p w14:paraId="55D83CDB" w14:textId="77777777" w:rsidR="00395969" w:rsidRPr="00011C1D" w:rsidRDefault="00395969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proofErr w:type="spellStart"/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Niño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3A38662" w14:textId="03A276F5" w:rsidR="00395969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 xml:space="preserve">Questionnaire for </w:t>
            </w:r>
          </w:p>
          <w:p w14:paraId="13673BDD" w14:textId="13741262" w:rsidR="00395969" w:rsidRPr="00011C1D" w:rsidRDefault="00DB07BC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>Directors</w:t>
            </w:r>
            <w:r w:rsidR="00011C1D" w:rsidRPr="00011C1D">
              <w:rPr>
                <w:rFonts w:ascii="Verdana" w:hAnsi="Verdana"/>
                <w:sz w:val="22"/>
                <w:szCs w:val="22"/>
                <w:lang w:val="en-US"/>
              </w:rPr>
              <w:t xml:space="preserve">/teachers/ members of PAC or FC/ vendors, </w:t>
            </w: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children</w:t>
            </w:r>
            <w:r w:rsidR="00011C1D" w:rsidRPr="00011C1D">
              <w:rPr>
                <w:rFonts w:ascii="Verdana" w:hAnsi="Verdana"/>
                <w:sz w:val="22"/>
                <w:szCs w:val="22"/>
                <w:lang w:val="en-US"/>
              </w:rPr>
              <w:t xml:space="preserve">. </w:t>
            </w:r>
          </w:p>
          <w:p w14:paraId="25708B65" w14:textId="4815E19D" w:rsidR="00395969" w:rsidRPr="00011C1D" w:rsidRDefault="00395969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</w:p>
        </w:tc>
        <w:tc>
          <w:tcPr>
            <w:tcW w:w="39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6CFDB" w14:textId="77777777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 Percentage of directors that identify the 80% criteria</w:t>
            </w:r>
          </w:p>
          <w:p w14:paraId="6C20E883" w14:textId="314EAC4D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Nutrimental the guidelines</w:t>
            </w:r>
          </w:p>
          <w:p w14:paraId="4584CF44" w14:textId="77777777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 Percentage of teachers / parents FC members identifying all nutrient criteria guidelines</w:t>
            </w:r>
          </w:p>
          <w:p w14:paraId="13105047" w14:textId="77777777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 Percentage of parents who know the components of a healthy lunch</w:t>
            </w:r>
          </w:p>
          <w:p w14:paraId="73E46ED5" w14:textId="2D30F1A3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 xml:space="preserve">- Percentage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of vendors</w:t>
            </w: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 xml:space="preserve"> who have received a course, training or discussion regarding the guidelines.</w:t>
            </w:r>
          </w:p>
          <w:p w14:paraId="298C384A" w14:textId="1D7CE6AE" w:rsidR="00395969" w:rsidRPr="00011C1D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- Percentage of parents who have received a course, training or discussion regarding the guidelines.</w:t>
            </w:r>
          </w:p>
        </w:tc>
      </w:tr>
      <w:tr w:rsidR="00395969" w:rsidRPr="00011C1D" w14:paraId="1FF4B691" w14:textId="77777777" w:rsidTr="00A73F3A">
        <w:trPr>
          <w:trHeight w:val="114"/>
          <w:jc w:val="center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8064A2"/>
            </w:tcBorders>
          </w:tcPr>
          <w:p w14:paraId="6810EABF" w14:textId="77777777" w:rsidR="00395969" w:rsidRPr="00011C1D" w:rsidRDefault="00395969" w:rsidP="00A73F3A">
            <w:pPr>
              <w:jc w:val="both"/>
              <w:rPr>
                <w:rFonts w:ascii="Verdana" w:hAnsi="Verdana"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8064A2"/>
            </w:tcBorders>
          </w:tcPr>
          <w:p w14:paraId="6C0A8A5C" w14:textId="36E2A6EB" w:rsidR="00395969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P.E. Clas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8064A2"/>
            </w:tcBorders>
          </w:tcPr>
          <w:p w14:paraId="6B6AD79E" w14:textId="71F944BA" w:rsidR="00395969" w:rsidRPr="00011C1D" w:rsidRDefault="00011C1D" w:rsidP="00A73F3A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8064A2"/>
            </w:tcBorders>
          </w:tcPr>
          <w:p w14:paraId="7CDEAD53" w14:textId="7B3A38D0" w:rsidR="00395969" w:rsidRPr="00011C1D" w:rsidRDefault="00011C1D" w:rsidP="00011C1D">
            <w:pPr>
              <w:rPr>
                <w:rFonts w:ascii="Verdana" w:hAnsi="Verdana"/>
                <w:sz w:val="22"/>
                <w:szCs w:val="22"/>
                <w:lang w:val="en-US"/>
              </w:rPr>
            </w:pPr>
            <w:r w:rsidRPr="00011C1D">
              <w:rPr>
                <w:rFonts w:ascii="Verdana" w:hAnsi="Verdana"/>
                <w:sz w:val="22"/>
                <w:szCs w:val="22"/>
                <w:lang w:val="en-US"/>
              </w:rPr>
              <w:t>Questionnaire for teachers not a members of PAC</w:t>
            </w:r>
          </w:p>
        </w:tc>
        <w:tc>
          <w:tcPr>
            <w:tcW w:w="3970" w:type="dxa"/>
            <w:tcBorders>
              <w:top w:val="single" w:sz="8" w:space="0" w:color="auto"/>
              <w:bottom w:val="single" w:sz="8" w:space="0" w:color="8064A2"/>
              <w:right w:val="single" w:sz="8" w:space="0" w:color="auto"/>
            </w:tcBorders>
          </w:tcPr>
          <w:p w14:paraId="448D1EB8" w14:textId="77777777" w:rsidR="00DB07BC" w:rsidRPr="00DB07BC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Percentage of groups with physical education teacher</w:t>
            </w:r>
          </w:p>
          <w:p w14:paraId="3BA40F88" w14:textId="74E06051" w:rsidR="00395969" w:rsidRPr="00011C1D" w:rsidRDefault="00DB07BC" w:rsidP="00DB07BC">
            <w:pPr>
              <w:jc w:val="both"/>
              <w:rPr>
                <w:rFonts w:ascii="Verdana" w:hAnsi="Verdana"/>
                <w:sz w:val="22"/>
                <w:szCs w:val="22"/>
                <w:lang w:val="en-US"/>
              </w:rPr>
            </w:pPr>
            <w:r w:rsidRPr="00DB07BC">
              <w:rPr>
                <w:rFonts w:ascii="Verdana" w:hAnsi="Verdana"/>
                <w:sz w:val="22"/>
                <w:szCs w:val="22"/>
                <w:lang w:val="en-US"/>
              </w:rPr>
              <w:t>Percentage of groups that meet the recommended number of classes per week as recommended in primary and secondary.</w:t>
            </w:r>
          </w:p>
        </w:tc>
      </w:tr>
    </w:tbl>
    <w:p w14:paraId="0A0C8A35" w14:textId="4294E772" w:rsidR="00395969" w:rsidRPr="00011C1D" w:rsidRDefault="00395969" w:rsidP="00395969">
      <w:pPr>
        <w:rPr>
          <w:rFonts w:ascii="Verdana" w:hAnsi="Verdana"/>
          <w:lang w:val="en-US"/>
        </w:rPr>
      </w:pPr>
      <w:r w:rsidRPr="00011C1D">
        <w:rPr>
          <w:rFonts w:ascii="Verdana" w:hAnsi="Verdana"/>
          <w:sz w:val="20"/>
          <w:szCs w:val="20"/>
          <w:lang w:val="en-US"/>
        </w:rPr>
        <w:t xml:space="preserve">* </w:t>
      </w:r>
      <w:r w:rsidR="00DB07BC" w:rsidRPr="00DB07BC">
        <w:rPr>
          <w:rFonts w:ascii="Verdana" w:hAnsi="Verdana"/>
          <w:sz w:val="20"/>
          <w:szCs w:val="20"/>
          <w:lang w:val="en-US"/>
        </w:rPr>
        <w:t>The values obtained will be multiplied by a factor (</w:t>
      </w:r>
      <w:proofErr w:type="spellStart"/>
      <w:r w:rsidR="00DB07BC" w:rsidRPr="00DB07BC">
        <w:rPr>
          <w:rFonts w:ascii="Verdana" w:hAnsi="Verdana"/>
          <w:sz w:val="20"/>
          <w:szCs w:val="20"/>
          <w:lang w:val="en-US"/>
        </w:rPr>
        <w:t>eg</w:t>
      </w:r>
      <w:proofErr w:type="spellEnd"/>
      <w:r w:rsidR="00DB07BC" w:rsidRPr="00DB07BC">
        <w:rPr>
          <w:rFonts w:ascii="Verdana" w:hAnsi="Verdana"/>
          <w:sz w:val="20"/>
          <w:szCs w:val="20"/>
          <w:lang w:val="en-US"/>
        </w:rPr>
        <w:t>. 10, 100) for better understanding</w:t>
      </w:r>
    </w:p>
    <w:p w14:paraId="1E1EC934" w14:textId="77777777" w:rsidR="00760558" w:rsidRPr="00011C1D" w:rsidRDefault="00395969" w:rsidP="00395969">
      <w:pPr>
        <w:rPr>
          <w:lang w:val="en-US"/>
        </w:rPr>
      </w:pPr>
      <w:r w:rsidRPr="00011C1D">
        <w:rPr>
          <w:rFonts w:ascii="Verdana" w:hAnsi="Verdana"/>
          <w:lang w:val="en-US"/>
        </w:rPr>
        <w:br w:type="page"/>
      </w:r>
    </w:p>
    <w:sectPr w:rsidR="00760558" w:rsidRPr="00011C1D" w:rsidSect="009D2D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F62EA"/>
    <w:multiLevelType w:val="multilevel"/>
    <w:tmpl w:val="F00EDCBE"/>
    <w:lvl w:ilvl="0">
      <w:start w:val="1"/>
      <w:numFmt w:val="decimal"/>
      <w:lvlText w:val="%1."/>
      <w:lvlJc w:val="left"/>
      <w:pPr>
        <w:ind w:left="2291" w:hanging="360"/>
      </w:pPr>
    </w:lvl>
    <w:lvl w:ilvl="1">
      <w:start w:val="1"/>
      <w:numFmt w:val="decimal"/>
      <w:lvlText w:val="%1.%2."/>
      <w:lvlJc w:val="left"/>
      <w:pPr>
        <w:ind w:left="2723" w:hanging="432"/>
      </w:pPr>
    </w:lvl>
    <w:lvl w:ilvl="2">
      <w:start w:val="1"/>
      <w:numFmt w:val="decimal"/>
      <w:lvlText w:val="%1.%2.%3."/>
      <w:lvlJc w:val="left"/>
      <w:pPr>
        <w:ind w:left="3155" w:hanging="504"/>
      </w:pPr>
    </w:lvl>
    <w:lvl w:ilvl="3">
      <w:start w:val="1"/>
      <w:numFmt w:val="decimal"/>
      <w:lvlText w:val="%1.%2.%3.%4."/>
      <w:lvlJc w:val="left"/>
      <w:pPr>
        <w:ind w:left="3659" w:hanging="648"/>
      </w:pPr>
    </w:lvl>
    <w:lvl w:ilvl="4">
      <w:start w:val="1"/>
      <w:numFmt w:val="decimal"/>
      <w:lvlText w:val="%1.%2.%3.%4.%5."/>
      <w:lvlJc w:val="left"/>
      <w:pPr>
        <w:ind w:left="4163" w:hanging="792"/>
      </w:pPr>
    </w:lvl>
    <w:lvl w:ilvl="5">
      <w:start w:val="1"/>
      <w:numFmt w:val="decimal"/>
      <w:lvlText w:val="%1.%2.%3.%4.%5.%6."/>
      <w:lvlJc w:val="left"/>
      <w:pPr>
        <w:ind w:left="4667" w:hanging="936"/>
      </w:pPr>
    </w:lvl>
    <w:lvl w:ilvl="6">
      <w:start w:val="1"/>
      <w:numFmt w:val="decimal"/>
      <w:lvlText w:val="%1.%2.%3.%4.%5.%6.%7."/>
      <w:lvlJc w:val="left"/>
      <w:pPr>
        <w:ind w:left="5171" w:hanging="1080"/>
      </w:pPr>
    </w:lvl>
    <w:lvl w:ilvl="7">
      <w:start w:val="1"/>
      <w:numFmt w:val="decimal"/>
      <w:lvlText w:val="%1.%2.%3.%4.%5.%6.%7.%8."/>
      <w:lvlJc w:val="left"/>
      <w:pPr>
        <w:ind w:left="5675" w:hanging="1224"/>
      </w:pPr>
    </w:lvl>
    <w:lvl w:ilvl="8">
      <w:start w:val="1"/>
      <w:numFmt w:val="decimal"/>
      <w:lvlText w:val="%1.%2.%3.%4.%5.%6.%7.%8.%9."/>
      <w:lvlJc w:val="left"/>
      <w:pPr>
        <w:ind w:left="6251" w:hanging="1440"/>
      </w:pPr>
    </w:lvl>
  </w:abstractNum>
  <w:abstractNum w:abstractNumId="1">
    <w:nsid w:val="155F16D8"/>
    <w:multiLevelType w:val="multilevel"/>
    <w:tmpl w:val="3390A3B6"/>
    <w:lvl w:ilvl="0">
      <w:start w:val="1"/>
      <w:numFmt w:val="decimal"/>
      <w:lvlText w:val="%1."/>
      <w:lvlJc w:val="left"/>
      <w:pPr>
        <w:ind w:left="1211" w:hanging="360"/>
      </w:pPr>
    </w:lvl>
    <w:lvl w:ilvl="1">
      <w:start w:val="1"/>
      <w:numFmt w:val="decimal"/>
      <w:lvlText w:val="%1.%2."/>
      <w:lvlJc w:val="left"/>
      <w:pPr>
        <w:ind w:left="1643" w:hanging="432"/>
      </w:pPr>
    </w:lvl>
    <w:lvl w:ilvl="2">
      <w:start w:val="1"/>
      <w:numFmt w:val="decimal"/>
      <w:lvlText w:val="%1.%2.%3."/>
      <w:lvlJc w:val="left"/>
      <w:pPr>
        <w:ind w:left="2075" w:hanging="504"/>
      </w:pPr>
    </w:lvl>
    <w:lvl w:ilvl="3">
      <w:start w:val="1"/>
      <w:numFmt w:val="decimal"/>
      <w:lvlText w:val="%1.%2.%3.%4."/>
      <w:lvlJc w:val="left"/>
      <w:pPr>
        <w:ind w:left="2579" w:hanging="648"/>
      </w:pPr>
    </w:lvl>
    <w:lvl w:ilvl="4">
      <w:start w:val="1"/>
      <w:numFmt w:val="decimal"/>
      <w:lvlText w:val="%1.%2.%3.%4.%5."/>
      <w:lvlJc w:val="left"/>
      <w:pPr>
        <w:ind w:left="3083" w:hanging="792"/>
      </w:pPr>
    </w:lvl>
    <w:lvl w:ilvl="5">
      <w:start w:val="1"/>
      <w:numFmt w:val="decimal"/>
      <w:lvlText w:val="%1.%2.%3.%4.%5.%6."/>
      <w:lvlJc w:val="left"/>
      <w:pPr>
        <w:ind w:left="3587" w:hanging="936"/>
      </w:pPr>
    </w:lvl>
    <w:lvl w:ilvl="6">
      <w:start w:val="1"/>
      <w:numFmt w:val="decimal"/>
      <w:lvlText w:val="%1.%2.%3.%4.%5.%6.%7."/>
      <w:lvlJc w:val="left"/>
      <w:pPr>
        <w:ind w:left="4091" w:hanging="1080"/>
      </w:pPr>
    </w:lvl>
    <w:lvl w:ilvl="7">
      <w:start w:val="1"/>
      <w:numFmt w:val="decimal"/>
      <w:lvlText w:val="%1.%2.%3.%4.%5.%6.%7.%8."/>
      <w:lvlJc w:val="left"/>
      <w:pPr>
        <w:ind w:left="4595" w:hanging="1224"/>
      </w:pPr>
    </w:lvl>
    <w:lvl w:ilvl="8">
      <w:start w:val="1"/>
      <w:numFmt w:val="decimal"/>
      <w:lvlText w:val="%1.%2.%3.%4.%5.%6.%7.%8.%9."/>
      <w:lvlJc w:val="left"/>
      <w:pPr>
        <w:ind w:left="5171" w:hanging="1440"/>
      </w:pPr>
    </w:lvl>
  </w:abstractNum>
  <w:abstractNum w:abstractNumId="2">
    <w:nsid w:val="1AC10211"/>
    <w:multiLevelType w:val="multilevel"/>
    <w:tmpl w:val="793691AC"/>
    <w:lvl w:ilvl="0">
      <w:start w:val="1"/>
      <w:numFmt w:val="decimal"/>
      <w:lvlText w:val="%1"/>
      <w:lvlJc w:val="left"/>
      <w:pPr>
        <w:ind w:left="151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1944" w:hanging="864"/>
      </w:pPr>
    </w:lvl>
    <w:lvl w:ilvl="4">
      <w:start w:val="1"/>
      <w:numFmt w:val="decimal"/>
      <w:lvlText w:val="%1.%2.%3.%4.%5"/>
      <w:lvlJc w:val="left"/>
      <w:pPr>
        <w:ind w:left="2088" w:hanging="1008"/>
      </w:pPr>
    </w:lvl>
    <w:lvl w:ilvl="5">
      <w:start w:val="1"/>
      <w:numFmt w:val="decimal"/>
      <w:lvlText w:val="%1.%2.%3.%4.%5.%6"/>
      <w:lvlJc w:val="left"/>
      <w:pPr>
        <w:ind w:left="2232" w:hanging="1152"/>
      </w:pPr>
    </w:lvl>
    <w:lvl w:ilvl="6">
      <w:start w:val="1"/>
      <w:numFmt w:val="decimal"/>
      <w:lvlText w:val="%1.%2.%3.%4.%5.%6.%7"/>
      <w:lvlJc w:val="left"/>
      <w:pPr>
        <w:ind w:left="2376" w:hanging="1296"/>
      </w:pPr>
    </w:lvl>
    <w:lvl w:ilvl="7">
      <w:start w:val="1"/>
      <w:numFmt w:val="decimal"/>
      <w:lvlText w:val="%1.%2.%3.%4.%5.%6.%7.%8"/>
      <w:lvlJc w:val="left"/>
      <w:pPr>
        <w:ind w:left="2520" w:hanging="1440"/>
      </w:pPr>
    </w:lvl>
    <w:lvl w:ilvl="8">
      <w:start w:val="1"/>
      <w:numFmt w:val="decimal"/>
      <w:lvlText w:val="%1.%2.%3.%4.%5.%6.%7.%8.%9"/>
      <w:lvlJc w:val="left"/>
      <w:pPr>
        <w:ind w:left="2664" w:hanging="1584"/>
      </w:pPr>
    </w:lvl>
  </w:abstractNum>
  <w:abstractNum w:abstractNumId="3">
    <w:nsid w:val="53233ECB"/>
    <w:multiLevelType w:val="multilevel"/>
    <w:tmpl w:val="C7B28070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lvlText w:val="%1.%2."/>
      <w:lvlJc w:val="left"/>
      <w:pPr>
        <w:ind w:left="1872" w:hanging="432"/>
      </w:pPr>
    </w:lvl>
    <w:lvl w:ilvl="2">
      <w:start w:val="1"/>
      <w:numFmt w:val="decimal"/>
      <w:lvlText w:val="%1.%2.%3."/>
      <w:lvlJc w:val="left"/>
      <w:pPr>
        <w:ind w:left="2304" w:hanging="504"/>
      </w:pPr>
    </w:lvl>
    <w:lvl w:ilvl="3">
      <w:start w:val="1"/>
      <w:numFmt w:val="decimal"/>
      <w:pStyle w:val="Ttulo4"/>
      <w:lvlText w:val="%1.%2.%3.%4."/>
      <w:lvlJc w:val="left"/>
      <w:pPr>
        <w:ind w:left="2808" w:hanging="648"/>
      </w:pPr>
    </w:lvl>
    <w:lvl w:ilvl="4">
      <w:start w:val="1"/>
      <w:numFmt w:val="decimal"/>
      <w:lvlText w:val="%1.%2.%3.%4.%5."/>
      <w:lvlJc w:val="left"/>
      <w:pPr>
        <w:ind w:left="3312" w:hanging="792"/>
      </w:pPr>
    </w:lvl>
    <w:lvl w:ilvl="5">
      <w:start w:val="1"/>
      <w:numFmt w:val="decimal"/>
      <w:lvlText w:val="%1.%2.%3.%4.%5.%6."/>
      <w:lvlJc w:val="left"/>
      <w:pPr>
        <w:ind w:left="3816" w:hanging="936"/>
      </w:pPr>
    </w:lvl>
    <w:lvl w:ilvl="6">
      <w:start w:val="1"/>
      <w:numFmt w:val="decimal"/>
      <w:lvlText w:val="%1.%2.%3.%4.%5.%6.%7."/>
      <w:lvlJc w:val="left"/>
      <w:pPr>
        <w:ind w:left="4320" w:hanging="1080"/>
      </w:pPr>
    </w:lvl>
    <w:lvl w:ilvl="7">
      <w:start w:val="1"/>
      <w:numFmt w:val="decimal"/>
      <w:lvlText w:val="%1.%2.%3.%4.%5.%6.%7.%8."/>
      <w:lvlJc w:val="left"/>
      <w:pPr>
        <w:ind w:left="4824" w:hanging="1224"/>
      </w:pPr>
    </w:lvl>
    <w:lvl w:ilvl="8">
      <w:start w:val="1"/>
      <w:numFmt w:val="decimal"/>
      <w:lvlText w:val="%1.%2.%3.%4.%5.%6.%7.%8.%9."/>
      <w:lvlJc w:val="left"/>
      <w:pPr>
        <w:ind w:left="540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969"/>
    <w:rsid w:val="00011C1D"/>
    <w:rsid w:val="00211A7A"/>
    <w:rsid w:val="00260587"/>
    <w:rsid w:val="002E06D5"/>
    <w:rsid w:val="00395969"/>
    <w:rsid w:val="00660BA0"/>
    <w:rsid w:val="006720CF"/>
    <w:rsid w:val="00760558"/>
    <w:rsid w:val="007D7FB7"/>
    <w:rsid w:val="009D2DB1"/>
    <w:rsid w:val="00A73F3A"/>
    <w:rsid w:val="00C44F3D"/>
    <w:rsid w:val="00D03DD7"/>
    <w:rsid w:val="00DB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4F4B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969"/>
    <w:rPr>
      <w:rFonts w:ascii="Times New Roman" w:eastAsia="Times New Roman" w:hAnsi="Times New Roman" w:cs="Times New Roman"/>
      <w:lang w:val="es-ES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D03DD7"/>
    <w:pPr>
      <w:keepNext/>
      <w:keepLines/>
      <w:spacing w:before="120" w:after="120"/>
      <w:ind w:left="851"/>
      <w:outlineLvl w:val="3"/>
    </w:pPr>
    <w:rPr>
      <w:rFonts w:asciiTheme="majorHAnsi" w:eastAsiaTheme="majorEastAsia" w:hAnsiTheme="majorHAnsi" w:cstheme="majorBidi"/>
      <w:bCs/>
      <w:lang w:val="es-ES_tradnl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3DD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link w:val="Ttulo4"/>
    <w:uiPriority w:val="9"/>
    <w:rsid w:val="00D03DD7"/>
    <w:rPr>
      <w:rFonts w:asciiTheme="majorHAnsi" w:eastAsiaTheme="majorEastAsia" w:hAnsiTheme="majorHAnsi" w:cstheme="majorBidi"/>
      <w:bCs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3DD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Refdecomentario">
    <w:name w:val="annotation reference"/>
    <w:basedOn w:val="Fuentedeprrafopredeter"/>
    <w:uiPriority w:val="99"/>
    <w:semiHidden/>
    <w:unhideWhenUsed/>
    <w:rsid w:val="00211A7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1A7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1A7A"/>
    <w:rPr>
      <w:rFonts w:ascii="Times New Roman" w:eastAsia="Times New Roman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1A7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1A7A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1A7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1A7A"/>
    <w:rPr>
      <w:rFonts w:ascii="Lucida Grande" w:eastAsia="Times New Roman" w:hAnsi="Lucida Grande" w:cs="Lucida Grande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969"/>
    <w:rPr>
      <w:rFonts w:ascii="Times New Roman" w:eastAsia="Times New Roman" w:hAnsi="Times New Roman" w:cs="Times New Roman"/>
      <w:lang w:val="es-ES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D03DD7"/>
    <w:pPr>
      <w:keepNext/>
      <w:keepLines/>
      <w:spacing w:before="120" w:after="120"/>
      <w:ind w:left="851"/>
      <w:outlineLvl w:val="3"/>
    </w:pPr>
    <w:rPr>
      <w:rFonts w:asciiTheme="majorHAnsi" w:eastAsiaTheme="majorEastAsia" w:hAnsiTheme="majorHAnsi" w:cstheme="majorBidi"/>
      <w:bCs/>
      <w:lang w:val="es-ES_tradnl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3DD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link w:val="Ttulo4"/>
    <w:uiPriority w:val="9"/>
    <w:rsid w:val="00D03DD7"/>
    <w:rPr>
      <w:rFonts w:asciiTheme="majorHAnsi" w:eastAsiaTheme="majorEastAsia" w:hAnsiTheme="majorHAnsi" w:cstheme="majorBidi"/>
      <w:bCs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3DD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Refdecomentario">
    <w:name w:val="annotation reference"/>
    <w:basedOn w:val="Fuentedeprrafopredeter"/>
    <w:uiPriority w:val="99"/>
    <w:semiHidden/>
    <w:unhideWhenUsed/>
    <w:rsid w:val="00211A7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1A7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1A7A"/>
    <w:rPr>
      <w:rFonts w:ascii="Times New Roman" w:eastAsia="Times New Roman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1A7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1A7A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1A7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1A7A"/>
    <w:rPr>
      <w:rFonts w:ascii="Lucida Grande" w:eastAsia="Times New Roman" w:hAnsi="Lucida Grande" w:cs="Lucida Grande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458</Words>
  <Characters>2521</Characters>
  <Application>Microsoft Macintosh Word</Application>
  <DocSecurity>0</DocSecurity>
  <Lines>21</Lines>
  <Paragraphs>5</Paragraphs>
  <ScaleCrop>false</ScaleCrop>
  <Company>INSP</Company>
  <LinksUpToDate>false</LinksUpToDate>
  <CharactersWithSpaces>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Théodore</dc:creator>
  <cp:keywords/>
  <dc:description/>
  <cp:lastModifiedBy>Florence Théodore</cp:lastModifiedBy>
  <cp:revision>4</cp:revision>
  <dcterms:created xsi:type="dcterms:W3CDTF">2016-07-02T16:34:00Z</dcterms:created>
  <dcterms:modified xsi:type="dcterms:W3CDTF">2017-07-03T16:14:00Z</dcterms:modified>
</cp:coreProperties>
</file>